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CD42B6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28F5FF98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</w:t>
      </w:r>
    </w:p>
    <w:p w14:paraId="7176450C" w14:textId="2FC896C3" w:rsidR="00A0479C" w:rsidRDefault="00EC66D4" w:rsidP="003B3576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044FA2"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4B2E" w:rsidRPr="00C34B2E">
        <w:rPr>
          <w:rFonts w:ascii="Times New Roman" w:hAnsi="Times New Roman" w:cs="Times New Roman"/>
          <w:sz w:val="24"/>
          <w:szCs w:val="24"/>
        </w:rPr>
        <w:t>The source data for Figures 1 and 2, and Supplementary Figures 4 and 6</w:t>
      </w:r>
    </w:p>
    <w:p w14:paraId="18C9A566" w14:textId="764C829F" w:rsidR="00C34B2E" w:rsidRPr="00411C95" w:rsidRDefault="00C34B2E" w:rsidP="00C34B2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Video 1</w:t>
      </w:r>
    </w:p>
    <w:p w14:paraId="0ADAF0C2" w14:textId="1D6439C8" w:rsidR="00C34B2E" w:rsidRDefault="00C34B2E" w:rsidP="00C34B2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 w:rsidR="001537C4" w:rsidRPr="001537C4">
        <w:rPr>
          <w:rFonts w:ascii="Times New Roman" w:hAnsi="Times New Roman" w:cs="Times New Roman"/>
          <w:sz w:val="24"/>
          <w:szCs w:val="24"/>
        </w:rPr>
        <w:t xml:space="preserve">Spatially-registered conventional, HMM, and AO-ICG montage of the macula from a healthy eye. The contrast of the non-AO images was adjusted for visualization purposes. Individual RPE cells can be identified as a mosaic of bright and dark cells. </w:t>
      </w:r>
      <w:proofErr w:type="spellStart"/>
      <w:r w:rsidR="001537C4" w:rsidRPr="001537C4">
        <w:rPr>
          <w:rFonts w:ascii="Times New Roman" w:hAnsi="Times New Roman" w:cs="Times New Roman"/>
          <w:sz w:val="24"/>
          <w:szCs w:val="24"/>
        </w:rPr>
        <w:t>Neighboring</w:t>
      </w:r>
      <w:proofErr w:type="spellEnd"/>
      <w:r w:rsidR="001537C4" w:rsidRPr="001537C4">
        <w:rPr>
          <w:rFonts w:ascii="Times New Roman" w:hAnsi="Times New Roman" w:cs="Times New Roman"/>
          <w:sz w:val="24"/>
          <w:szCs w:val="24"/>
        </w:rPr>
        <w:t xml:space="preserve"> cells can have different or similar level of ICG intensity. A consistent pattern of fluorescence is observed across all imaging modes, suggesting </w:t>
      </w:r>
      <w:r w:rsidR="00A644A9">
        <w:rPr>
          <w:rFonts w:ascii="Times New Roman" w:hAnsi="Times New Roman" w:cs="Times New Roman"/>
          <w:sz w:val="24"/>
          <w:szCs w:val="24"/>
        </w:rPr>
        <w:t xml:space="preserve">the </w:t>
      </w:r>
      <w:r w:rsidR="001537C4" w:rsidRPr="001537C4">
        <w:rPr>
          <w:rFonts w:ascii="Times New Roman" w:hAnsi="Times New Roman" w:cs="Times New Roman"/>
          <w:sz w:val="24"/>
          <w:szCs w:val="24"/>
        </w:rPr>
        <w:t>late-phase ICG pattern seen in RPE cells can be visualized by both AO and non-AO imaging. Scale bar: 200 µm.</w:t>
      </w:r>
    </w:p>
    <w:p w14:paraId="0C52E685" w14:textId="3719E8C3" w:rsidR="00C34B2E" w:rsidRPr="00411C95" w:rsidRDefault="00C34B2E" w:rsidP="00C34B2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</w:t>
      </w:r>
      <w:r>
        <w:rPr>
          <w:rFonts w:ascii="Times New Roman" w:hAnsi="Times New Roman" w:cs="Times New Roman"/>
          <w:sz w:val="24"/>
          <w:szCs w:val="24"/>
        </w:rPr>
        <w:t>Video 2</w:t>
      </w:r>
    </w:p>
    <w:p w14:paraId="63623DF4" w14:textId="7AC822DA" w:rsidR="00C34B2E" w:rsidRDefault="00C34B2E" w:rsidP="00C34B2E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 </w:t>
      </w:r>
      <w:r w:rsidR="009B2894">
        <w:rPr>
          <w:rFonts w:ascii="Times New Roman" w:hAnsi="Times New Roman" w:cs="Times New Roman"/>
          <w:iCs/>
          <w:sz w:val="24"/>
          <w:szCs w:val="24"/>
        </w:rPr>
        <w:t>A zoom-in view of the spatially-registered conventional, HMM, and AO-ICG images from the macula of a healthy eye. In this smaller field-of-view, details of the ICG mosaic across the three imaging modes can be better compared, in which AO-ICG demonstrates the highest resolution, followed by HMM and the conventional ICG.</w:t>
      </w:r>
    </w:p>
    <w:p w14:paraId="241D72CB" w14:textId="77777777" w:rsidR="00C34B2E" w:rsidRDefault="00C34B2E" w:rsidP="003B3576">
      <w:pPr>
        <w:rPr>
          <w:rFonts w:ascii="Times New Roman" w:hAnsi="Times New Roman" w:cs="Times New Roman"/>
          <w:sz w:val="24"/>
          <w:szCs w:val="24"/>
        </w:rPr>
      </w:pPr>
    </w:p>
    <w:sectPr w:rsidR="00C34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15C99" w14:textId="77777777" w:rsidR="00040A42" w:rsidRDefault="00040A42" w:rsidP="00FC1BB8">
      <w:pPr>
        <w:spacing w:after="0" w:line="240" w:lineRule="auto"/>
      </w:pPr>
      <w:r>
        <w:separator/>
      </w:r>
    </w:p>
  </w:endnote>
  <w:endnote w:type="continuationSeparator" w:id="0">
    <w:p w14:paraId="6AC0E859" w14:textId="77777777" w:rsidR="00040A42" w:rsidRDefault="00040A4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0B68E" w14:textId="77777777" w:rsidR="00040A42" w:rsidRDefault="00040A42" w:rsidP="00FC1BB8">
      <w:pPr>
        <w:spacing w:after="0" w:line="240" w:lineRule="auto"/>
      </w:pPr>
      <w:r>
        <w:separator/>
      </w:r>
    </w:p>
  </w:footnote>
  <w:footnote w:type="continuationSeparator" w:id="0">
    <w:p w14:paraId="270035BA" w14:textId="77777777" w:rsidR="00040A42" w:rsidRDefault="00040A4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41EE"/>
    <w:rsid w:val="00015D52"/>
    <w:rsid w:val="00040A42"/>
    <w:rsid w:val="00044FA2"/>
    <w:rsid w:val="0007004E"/>
    <w:rsid w:val="00070193"/>
    <w:rsid w:val="00100347"/>
    <w:rsid w:val="00101A27"/>
    <w:rsid w:val="00112B00"/>
    <w:rsid w:val="00120B0C"/>
    <w:rsid w:val="001537C4"/>
    <w:rsid w:val="00167039"/>
    <w:rsid w:val="0017728E"/>
    <w:rsid w:val="0019482A"/>
    <w:rsid w:val="00197274"/>
    <w:rsid w:val="001B4E8C"/>
    <w:rsid w:val="001B6AF4"/>
    <w:rsid w:val="001C66B6"/>
    <w:rsid w:val="001D3486"/>
    <w:rsid w:val="00205C76"/>
    <w:rsid w:val="00207944"/>
    <w:rsid w:val="00216863"/>
    <w:rsid w:val="002735C8"/>
    <w:rsid w:val="00276D5B"/>
    <w:rsid w:val="002777C3"/>
    <w:rsid w:val="002A3867"/>
    <w:rsid w:val="002A4DC0"/>
    <w:rsid w:val="002C060E"/>
    <w:rsid w:val="002C1A76"/>
    <w:rsid w:val="002E6B8E"/>
    <w:rsid w:val="00332F1C"/>
    <w:rsid w:val="00380F69"/>
    <w:rsid w:val="00381CE8"/>
    <w:rsid w:val="0038545C"/>
    <w:rsid w:val="0038547E"/>
    <w:rsid w:val="0039769F"/>
    <w:rsid w:val="003A1AF3"/>
    <w:rsid w:val="003B3576"/>
    <w:rsid w:val="003C1C0D"/>
    <w:rsid w:val="003C35B4"/>
    <w:rsid w:val="003C5483"/>
    <w:rsid w:val="003D6655"/>
    <w:rsid w:val="003F4489"/>
    <w:rsid w:val="00404063"/>
    <w:rsid w:val="00404AB5"/>
    <w:rsid w:val="00411C95"/>
    <w:rsid w:val="00435FA4"/>
    <w:rsid w:val="00436CEE"/>
    <w:rsid w:val="00475CC2"/>
    <w:rsid w:val="004957C6"/>
    <w:rsid w:val="004D4A1B"/>
    <w:rsid w:val="004E508A"/>
    <w:rsid w:val="00526982"/>
    <w:rsid w:val="00536752"/>
    <w:rsid w:val="00540DC4"/>
    <w:rsid w:val="00542B5D"/>
    <w:rsid w:val="00546BE2"/>
    <w:rsid w:val="00555C19"/>
    <w:rsid w:val="005649D2"/>
    <w:rsid w:val="0057043C"/>
    <w:rsid w:val="00574430"/>
    <w:rsid w:val="00592F82"/>
    <w:rsid w:val="005930AC"/>
    <w:rsid w:val="005938F2"/>
    <w:rsid w:val="005A7AE3"/>
    <w:rsid w:val="005D0C4F"/>
    <w:rsid w:val="00610215"/>
    <w:rsid w:val="0061063E"/>
    <w:rsid w:val="00625E9F"/>
    <w:rsid w:val="006305A9"/>
    <w:rsid w:val="006334A6"/>
    <w:rsid w:val="00660D33"/>
    <w:rsid w:val="0066566A"/>
    <w:rsid w:val="0067454B"/>
    <w:rsid w:val="006858C2"/>
    <w:rsid w:val="006B2E2C"/>
    <w:rsid w:val="006B571B"/>
    <w:rsid w:val="006C2E59"/>
    <w:rsid w:val="006C33FE"/>
    <w:rsid w:val="006C6258"/>
    <w:rsid w:val="006E68E8"/>
    <w:rsid w:val="006F23F0"/>
    <w:rsid w:val="00711175"/>
    <w:rsid w:val="00746C5D"/>
    <w:rsid w:val="007559EF"/>
    <w:rsid w:val="00755CD7"/>
    <w:rsid w:val="007630F9"/>
    <w:rsid w:val="0078703F"/>
    <w:rsid w:val="007975D1"/>
    <w:rsid w:val="007B060A"/>
    <w:rsid w:val="007C65C5"/>
    <w:rsid w:val="007C7CA8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C67EE"/>
    <w:rsid w:val="008E59ED"/>
    <w:rsid w:val="009057C0"/>
    <w:rsid w:val="00917336"/>
    <w:rsid w:val="00922C6F"/>
    <w:rsid w:val="00933657"/>
    <w:rsid w:val="00946949"/>
    <w:rsid w:val="00964A20"/>
    <w:rsid w:val="009773E4"/>
    <w:rsid w:val="00977900"/>
    <w:rsid w:val="009A23E1"/>
    <w:rsid w:val="009B2894"/>
    <w:rsid w:val="009C413F"/>
    <w:rsid w:val="009D6DB9"/>
    <w:rsid w:val="009E260C"/>
    <w:rsid w:val="00A0479C"/>
    <w:rsid w:val="00A06212"/>
    <w:rsid w:val="00A2341D"/>
    <w:rsid w:val="00A644A9"/>
    <w:rsid w:val="00AA35B7"/>
    <w:rsid w:val="00AC26E8"/>
    <w:rsid w:val="00AD6C13"/>
    <w:rsid w:val="00AE20BA"/>
    <w:rsid w:val="00AE6BEA"/>
    <w:rsid w:val="00B1590A"/>
    <w:rsid w:val="00B236FD"/>
    <w:rsid w:val="00B42DAD"/>
    <w:rsid w:val="00B63FEA"/>
    <w:rsid w:val="00B82DB7"/>
    <w:rsid w:val="00B87415"/>
    <w:rsid w:val="00B93A25"/>
    <w:rsid w:val="00BB7594"/>
    <w:rsid w:val="00BC0543"/>
    <w:rsid w:val="00BC7AF3"/>
    <w:rsid w:val="00BD2A97"/>
    <w:rsid w:val="00BD3513"/>
    <w:rsid w:val="00BF5738"/>
    <w:rsid w:val="00C34B2E"/>
    <w:rsid w:val="00C84992"/>
    <w:rsid w:val="00CA0EE6"/>
    <w:rsid w:val="00CC44AB"/>
    <w:rsid w:val="00CD42B6"/>
    <w:rsid w:val="00CD6A6D"/>
    <w:rsid w:val="00CF1235"/>
    <w:rsid w:val="00D4428E"/>
    <w:rsid w:val="00D70BCA"/>
    <w:rsid w:val="00D7560E"/>
    <w:rsid w:val="00DA26B5"/>
    <w:rsid w:val="00DB0869"/>
    <w:rsid w:val="00DC727B"/>
    <w:rsid w:val="00DD01D8"/>
    <w:rsid w:val="00DD3458"/>
    <w:rsid w:val="00DF55D3"/>
    <w:rsid w:val="00E25C97"/>
    <w:rsid w:val="00E269F3"/>
    <w:rsid w:val="00E46C4E"/>
    <w:rsid w:val="00E47AEF"/>
    <w:rsid w:val="00E52E9E"/>
    <w:rsid w:val="00E7220E"/>
    <w:rsid w:val="00EA4919"/>
    <w:rsid w:val="00EB26A7"/>
    <w:rsid w:val="00EB7CDE"/>
    <w:rsid w:val="00EC6585"/>
    <w:rsid w:val="00EC66D4"/>
    <w:rsid w:val="00ED487C"/>
    <w:rsid w:val="00EE37EC"/>
    <w:rsid w:val="00F24437"/>
    <w:rsid w:val="00F373A4"/>
    <w:rsid w:val="00F77494"/>
    <w:rsid w:val="00F77CA7"/>
    <w:rsid w:val="00F82126"/>
    <w:rsid w:val="00F82FEC"/>
    <w:rsid w:val="00F84AFF"/>
    <w:rsid w:val="00FC1BB8"/>
    <w:rsid w:val="00FD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D2770D66-A444-440F-8522-164E63BD0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Tam, Johnny (NIH/NEI) [E]</cp:lastModifiedBy>
  <cp:revision>9</cp:revision>
  <cp:lastPrinted>2025-03-12T15:06:00Z</cp:lastPrinted>
  <dcterms:created xsi:type="dcterms:W3CDTF">2024-11-25T16:39:00Z</dcterms:created>
  <dcterms:modified xsi:type="dcterms:W3CDTF">2025-03-12T16:26:00Z</dcterms:modified>
</cp:coreProperties>
</file>